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4</w:t>
      </w:r>
      <w:r>
        <w:rPr>
          <w:sz w:val="24"/>
          <w:lang w:val="en-GB"/>
        </w:rPr>
        <w:t xml:space="preserve"> The list of common QTL identified in </w:t>
      </w:r>
      <w:r>
        <w:rPr>
          <w:sz w:val="24"/>
          <w:lang w:val="en-GB"/>
        </w:rPr>
        <w:t xml:space="preserve">the natural population of </w:t>
      </w:r>
      <w:r>
        <w:rPr>
          <w:sz w:val="24"/>
          <w:lang w:val="en-GB"/>
        </w:rPr>
        <w:t>this study and previous studie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1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7"/>
        <w:gridCol w:w="1701"/>
        <w:gridCol w:w="1559"/>
        <w:gridCol w:w="1560"/>
        <w:gridCol w:w="1417"/>
        <w:gridCol w:w="2977"/>
      </w:tblGrid>
      <w:tr>
        <w:trPr/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ker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omosom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t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59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TL reported in the previous studies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t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nd position 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7288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,033,547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,033,882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984,645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043,505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Xiao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8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62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821,9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822,1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544,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,595,46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ao et al. (2007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,400,9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,112,87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g et al. (2009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126,0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126,2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544,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,595,46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iao et al. (2007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,400,9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,112,87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g et al. (2009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181,2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,443,0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iao et al. (2008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4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642,6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643,2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,271,0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,810,33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g et al. (2009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401,6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401,7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,270,5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701,18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Qiao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7)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61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,351,34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,351,48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,655,58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,086,42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ng et al., (200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11:00Z</dcterms:created>
  <dc:creator>lenovo</dc:creator>
  <dc:description/>
  <cp:keywords/>
  <dc:language>en-US</dc:language>
  <cp:lastModifiedBy>lenovo</cp:lastModifiedBy>
  <dcterms:modified xsi:type="dcterms:W3CDTF">2017-11-10T1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